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51F433" w14:textId="7EC24185" w:rsidR="00C7326E" w:rsidRPr="00C7326E" w:rsidRDefault="00C7326E" w:rsidP="00C7326E">
      <w:pPr>
        <w:jc w:val="both"/>
        <w:rPr>
          <w:rFonts w:asciiTheme="majorBidi" w:eastAsia="Times New Roman" w:hAnsiTheme="majorBidi" w:cstheme="majorBidi"/>
          <w:color w:val="000000" w:themeColor="text1"/>
        </w:rPr>
      </w:pPr>
      <w:r>
        <w:rPr>
          <w:rFonts w:asciiTheme="majorBidi" w:eastAsia="Times New Roman" w:hAnsiTheme="majorBidi" w:cstheme="majorBidi"/>
          <w:b/>
          <w:color w:val="000000" w:themeColor="text1"/>
        </w:rPr>
        <w:t>S20</w:t>
      </w:r>
      <w:r w:rsidRPr="00F13058">
        <w:rPr>
          <w:rFonts w:asciiTheme="majorBidi" w:eastAsia="Times New Roman" w:hAnsiTheme="majorBidi" w:cstheme="majorBidi"/>
          <w:b/>
          <w:color w:val="000000" w:themeColor="text1"/>
        </w:rPr>
        <w:t xml:space="preserve"> </w:t>
      </w:r>
      <w:r w:rsidRPr="00841277">
        <w:rPr>
          <w:rFonts w:asciiTheme="majorBidi" w:eastAsia="Times New Roman" w:hAnsiTheme="majorBidi" w:cstheme="majorBidi"/>
          <w:b/>
          <w:color w:val="000000" w:themeColor="text1"/>
        </w:rPr>
        <w:t>Table</w:t>
      </w:r>
      <w:r w:rsidRPr="00D54F9C">
        <w:rPr>
          <w:rFonts w:asciiTheme="majorBidi" w:eastAsia="Times New Roman" w:hAnsiTheme="majorBidi" w:cstheme="majorBidi"/>
          <w:b/>
          <w:color w:val="000000" w:themeColor="text1"/>
        </w:rPr>
        <w:t xml:space="preserve">. </w:t>
      </w:r>
      <w:r w:rsidRPr="00841277">
        <w:rPr>
          <w:rFonts w:asciiTheme="majorBidi" w:eastAsia="Times New Roman" w:hAnsiTheme="majorBidi" w:cstheme="majorBidi"/>
          <w:color w:val="000000" w:themeColor="text1"/>
        </w:rPr>
        <w:t xml:space="preserve">Effect of simultaneous overexpression of </w:t>
      </w:r>
      <w:r w:rsidRPr="00841277">
        <w:rPr>
          <w:rFonts w:asciiTheme="majorBidi" w:eastAsia="Times New Roman" w:hAnsiTheme="majorBidi" w:cstheme="majorBidi"/>
          <w:i/>
          <w:color w:val="000000" w:themeColor="text1"/>
        </w:rPr>
        <w:t>fruA</w:t>
      </w:r>
      <w:r w:rsidRPr="00841277">
        <w:rPr>
          <w:rFonts w:asciiTheme="majorBidi" w:eastAsia="Times New Roman" w:hAnsiTheme="majorBidi" w:cstheme="majorBidi"/>
          <w:color w:val="000000" w:themeColor="text1"/>
        </w:rPr>
        <w:t xml:space="preserve"> and </w:t>
      </w:r>
      <w:r w:rsidRPr="00841277">
        <w:rPr>
          <w:rFonts w:asciiTheme="majorBidi" w:eastAsia="Times New Roman" w:hAnsiTheme="majorBidi" w:cstheme="majorBidi"/>
          <w:i/>
          <w:color w:val="000000" w:themeColor="text1"/>
        </w:rPr>
        <w:t>fruB</w:t>
      </w:r>
      <w:r w:rsidRPr="00841277">
        <w:rPr>
          <w:rFonts w:asciiTheme="majorBidi" w:eastAsia="Times New Roman" w:hAnsiTheme="majorBidi" w:cstheme="majorBidi"/>
          <w:color w:val="000000" w:themeColor="text1"/>
        </w:rPr>
        <w:t xml:space="preserve"> (carried on two separate compatible plasmids in the wild type </w:t>
      </w:r>
      <w:r w:rsidRPr="00841277">
        <w:rPr>
          <w:rFonts w:asciiTheme="majorBidi" w:eastAsia="Times New Roman" w:hAnsiTheme="majorBidi" w:cstheme="majorBidi"/>
          <w:i/>
          <w:iCs/>
          <w:color w:val="000000" w:themeColor="text1"/>
        </w:rPr>
        <w:t>E. coli</w:t>
      </w:r>
      <w:r w:rsidRPr="00841277">
        <w:rPr>
          <w:rFonts w:asciiTheme="majorBidi" w:eastAsia="Times New Roman" w:hAnsiTheme="majorBidi" w:cstheme="majorBidi"/>
          <w:color w:val="000000" w:themeColor="text1"/>
        </w:rPr>
        <w:t xml:space="preserve"> BW25113 strain or its triple mutant BW25113-</w:t>
      </w:r>
      <w:r w:rsidRPr="00841277">
        <w:rPr>
          <w:rFonts w:asciiTheme="majorBidi" w:eastAsia="Times New Roman" w:hAnsiTheme="majorBidi" w:cstheme="majorBidi"/>
          <w:i/>
          <w:iCs/>
          <w:color w:val="000000" w:themeColor="text1"/>
        </w:rPr>
        <w:t>fruBKA:</w:t>
      </w:r>
      <w:r>
        <w:rPr>
          <w:rFonts w:asciiTheme="majorBidi" w:eastAsia="Times New Roman" w:hAnsiTheme="majorBidi" w:cstheme="majorBidi"/>
          <w:i/>
          <w:iCs/>
          <w:color w:val="000000" w:themeColor="text1"/>
        </w:rPr>
        <w:t>k</w:t>
      </w:r>
      <w:r w:rsidRPr="00841277">
        <w:rPr>
          <w:rFonts w:asciiTheme="majorBidi" w:eastAsia="Times New Roman" w:hAnsiTheme="majorBidi" w:cstheme="majorBidi"/>
          <w:i/>
          <w:iCs/>
          <w:color w:val="000000" w:themeColor="text1"/>
        </w:rPr>
        <w:t>n</w:t>
      </w:r>
      <w:r w:rsidRPr="00841277">
        <w:rPr>
          <w:rFonts w:asciiTheme="majorBidi" w:eastAsia="Times New Roman" w:hAnsiTheme="majorBidi" w:cstheme="majorBidi"/>
          <w:color w:val="000000" w:themeColor="text1"/>
        </w:rPr>
        <w:t>) on</w:t>
      </w:r>
      <w:r>
        <w:rPr>
          <w:rFonts w:asciiTheme="majorBidi" w:eastAsia="Times New Roman" w:hAnsiTheme="majorBidi" w:cstheme="majorBidi"/>
          <w:color w:val="000000" w:themeColor="text1"/>
        </w:rPr>
        <w:t xml:space="preserve"> the</w:t>
      </w:r>
      <w:r w:rsidRPr="00841277">
        <w:rPr>
          <w:rFonts w:asciiTheme="majorBidi" w:eastAsia="Times New Roman" w:hAnsiTheme="majorBidi" w:cstheme="majorBidi"/>
          <w:color w:val="000000" w:themeColor="text1"/>
        </w:rPr>
        <w:t xml:space="preserve"> PEP-dependent phosphorylation of some PTS sugars by crude extracts of strains BW25113-pMAL-pZA31-</w:t>
      </w:r>
      <w:r w:rsidRPr="00841277">
        <w:rPr>
          <w:rFonts w:asciiTheme="majorBidi" w:eastAsia="Times New Roman" w:hAnsiTheme="majorBidi" w:cstheme="majorBidi"/>
          <w:i/>
          <w:iCs/>
          <w:color w:val="000000" w:themeColor="text1"/>
        </w:rPr>
        <w:t>PtetM2-GFM</w:t>
      </w:r>
      <w:r w:rsidRPr="00841277">
        <w:rPr>
          <w:rFonts w:asciiTheme="majorBidi" w:eastAsia="Times New Roman" w:hAnsiTheme="majorBidi" w:cstheme="majorBidi"/>
          <w:color w:val="000000" w:themeColor="text1"/>
        </w:rPr>
        <w:t xml:space="preserve"> (WT control), BW25113-pMAL-</w:t>
      </w:r>
      <w:r w:rsidRPr="00841277">
        <w:rPr>
          <w:rFonts w:asciiTheme="majorBidi" w:eastAsia="Times New Roman" w:hAnsiTheme="majorBidi" w:cstheme="majorBidi"/>
          <w:i/>
          <w:iCs/>
          <w:color w:val="000000" w:themeColor="text1"/>
        </w:rPr>
        <w:t>fruA</w:t>
      </w:r>
      <w:r w:rsidRPr="00841277">
        <w:rPr>
          <w:rFonts w:asciiTheme="majorBidi" w:eastAsia="Times New Roman" w:hAnsiTheme="majorBidi" w:cstheme="majorBidi"/>
          <w:color w:val="000000" w:themeColor="text1"/>
        </w:rPr>
        <w:t>-pZA31-</w:t>
      </w:r>
      <w:r w:rsidRPr="00841277">
        <w:rPr>
          <w:rFonts w:asciiTheme="majorBidi" w:eastAsia="Times New Roman" w:hAnsiTheme="majorBidi" w:cstheme="majorBidi"/>
          <w:i/>
          <w:iCs/>
          <w:color w:val="000000" w:themeColor="text1"/>
        </w:rPr>
        <w:t>PtetM2</w:t>
      </w:r>
      <w:r w:rsidRPr="00841277">
        <w:rPr>
          <w:rFonts w:asciiTheme="majorBidi" w:eastAsia="Times New Roman" w:hAnsiTheme="majorBidi" w:cstheme="majorBidi"/>
          <w:color w:val="000000" w:themeColor="text1"/>
        </w:rPr>
        <w:t>-</w:t>
      </w:r>
      <w:r w:rsidRPr="00841277">
        <w:rPr>
          <w:rFonts w:asciiTheme="majorBidi" w:eastAsia="Times New Roman" w:hAnsiTheme="majorBidi" w:cstheme="majorBidi"/>
          <w:i/>
          <w:iCs/>
          <w:color w:val="000000" w:themeColor="text1"/>
        </w:rPr>
        <w:t>fruB</w:t>
      </w:r>
      <w:r w:rsidRPr="00841277">
        <w:rPr>
          <w:rFonts w:asciiTheme="majorBidi" w:eastAsia="Times New Roman" w:hAnsiTheme="majorBidi" w:cstheme="majorBidi"/>
          <w:color w:val="000000" w:themeColor="text1"/>
        </w:rPr>
        <w:t xml:space="preserve"> (WT O.E. </w:t>
      </w:r>
      <w:r w:rsidRPr="00841277">
        <w:rPr>
          <w:rFonts w:asciiTheme="majorBidi" w:eastAsia="Times New Roman" w:hAnsiTheme="majorBidi" w:cstheme="majorBidi"/>
          <w:i/>
          <w:iCs/>
          <w:color w:val="000000" w:themeColor="text1"/>
        </w:rPr>
        <w:t>fruA-fruB</w:t>
      </w:r>
      <w:r w:rsidRPr="00841277">
        <w:rPr>
          <w:rFonts w:asciiTheme="majorBidi" w:eastAsia="Times New Roman" w:hAnsiTheme="majorBidi" w:cstheme="majorBidi"/>
          <w:color w:val="000000" w:themeColor="text1"/>
        </w:rPr>
        <w:t>), BW25113-</w:t>
      </w:r>
      <w:r w:rsidRPr="00841277">
        <w:rPr>
          <w:rFonts w:asciiTheme="majorBidi" w:eastAsia="Times New Roman" w:hAnsiTheme="majorBidi" w:cstheme="majorBidi"/>
          <w:i/>
          <w:iCs/>
          <w:color w:val="000000" w:themeColor="text1"/>
        </w:rPr>
        <w:t>fruBKA:</w:t>
      </w:r>
      <w:r>
        <w:rPr>
          <w:rFonts w:asciiTheme="majorBidi" w:eastAsia="Times New Roman" w:hAnsiTheme="majorBidi" w:cstheme="majorBidi"/>
          <w:i/>
          <w:iCs/>
          <w:color w:val="000000" w:themeColor="text1"/>
        </w:rPr>
        <w:t>k</w:t>
      </w:r>
      <w:r w:rsidRPr="00841277">
        <w:rPr>
          <w:rFonts w:asciiTheme="majorBidi" w:eastAsia="Times New Roman" w:hAnsiTheme="majorBidi" w:cstheme="majorBidi"/>
          <w:i/>
          <w:iCs/>
          <w:color w:val="000000" w:themeColor="text1"/>
        </w:rPr>
        <w:t>n</w:t>
      </w:r>
      <w:r w:rsidRPr="00841277">
        <w:rPr>
          <w:rFonts w:asciiTheme="majorBidi" w:eastAsia="Times New Roman" w:hAnsiTheme="majorBidi" w:cstheme="majorBidi"/>
          <w:color w:val="000000" w:themeColor="text1"/>
        </w:rPr>
        <w:t>-pMAL-pZA31-</w:t>
      </w:r>
      <w:r w:rsidRPr="00841277">
        <w:rPr>
          <w:rFonts w:asciiTheme="majorBidi" w:eastAsia="Times New Roman" w:hAnsiTheme="majorBidi" w:cstheme="majorBidi"/>
          <w:i/>
          <w:iCs/>
          <w:color w:val="000000" w:themeColor="text1"/>
        </w:rPr>
        <w:t>PtetM2</w:t>
      </w:r>
      <w:r w:rsidRPr="00841277">
        <w:rPr>
          <w:rFonts w:asciiTheme="majorBidi" w:eastAsia="Times New Roman" w:hAnsiTheme="majorBidi" w:cstheme="majorBidi"/>
          <w:color w:val="000000" w:themeColor="text1"/>
        </w:rPr>
        <w:t>-</w:t>
      </w:r>
      <w:r w:rsidRPr="00841277">
        <w:rPr>
          <w:rFonts w:asciiTheme="majorBidi" w:eastAsia="Times New Roman" w:hAnsiTheme="majorBidi" w:cstheme="majorBidi"/>
          <w:i/>
          <w:iCs/>
          <w:color w:val="000000" w:themeColor="text1"/>
        </w:rPr>
        <w:t>GFM</w:t>
      </w:r>
      <w:r w:rsidRPr="00841277">
        <w:rPr>
          <w:rFonts w:asciiTheme="majorBidi" w:eastAsia="Times New Roman" w:hAnsiTheme="majorBidi" w:cstheme="majorBidi"/>
          <w:color w:val="000000" w:themeColor="text1"/>
        </w:rPr>
        <w:t xml:space="preserve"> (TM-control) and  BW25113-</w:t>
      </w:r>
      <w:r w:rsidRPr="00841277">
        <w:rPr>
          <w:rFonts w:asciiTheme="majorBidi" w:eastAsia="Times New Roman" w:hAnsiTheme="majorBidi" w:cstheme="majorBidi"/>
          <w:i/>
          <w:iCs/>
          <w:color w:val="000000" w:themeColor="text1"/>
        </w:rPr>
        <w:t>fruBKA:</w:t>
      </w:r>
      <w:r>
        <w:rPr>
          <w:rFonts w:asciiTheme="majorBidi" w:eastAsia="Times New Roman" w:hAnsiTheme="majorBidi" w:cstheme="majorBidi"/>
          <w:i/>
          <w:iCs/>
          <w:color w:val="000000" w:themeColor="text1"/>
        </w:rPr>
        <w:t>k</w:t>
      </w:r>
      <w:r w:rsidRPr="00841277">
        <w:rPr>
          <w:rFonts w:asciiTheme="majorBidi" w:eastAsia="Times New Roman" w:hAnsiTheme="majorBidi" w:cstheme="majorBidi"/>
          <w:i/>
          <w:iCs/>
          <w:color w:val="000000" w:themeColor="text1"/>
        </w:rPr>
        <w:t>n</w:t>
      </w:r>
      <w:r w:rsidRPr="00841277">
        <w:rPr>
          <w:rFonts w:asciiTheme="majorBidi" w:eastAsia="Times New Roman" w:hAnsiTheme="majorBidi" w:cstheme="majorBidi"/>
          <w:color w:val="000000" w:themeColor="text1"/>
        </w:rPr>
        <w:t>-pMAL-</w:t>
      </w:r>
      <w:r w:rsidRPr="00841277">
        <w:rPr>
          <w:rFonts w:asciiTheme="majorBidi" w:eastAsia="Times New Roman" w:hAnsiTheme="majorBidi" w:cstheme="majorBidi"/>
          <w:i/>
          <w:iCs/>
          <w:color w:val="000000" w:themeColor="text1"/>
        </w:rPr>
        <w:t>fruA</w:t>
      </w:r>
      <w:r w:rsidRPr="00841277">
        <w:rPr>
          <w:rFonts w:asciiTheme="majorBidi" w:eastAsia="Times New Roman" w:hAnsiTheme="majorBidi" w:cstheme="majorBidi"/>
          <w:color w:val="000000" w:themeColor="text1"/>
        </w:rPr>
        <w:t>-pZA31-</w:t>
      </w:r>
      <w:r w:rsidRPr="00841277">
        <w:rPr>
          <w:rFonts w:asciiTheme="majorBidi" w:eastAsia="Times New Roman" w:hAnsiTheme="majorBidi" w:cstheme="majorBidi"/>
          <w:i/>
          <w:iCs/>
          <w:color w:val="000000" w:themeColor="text1"/>
        </w:rPr>
        <w:t>PtetM2</w:t>
      </w:r>
      <w:r w:rsidRPr="00841277">
        <w:rPr>
          <w:rFonts w:asciiTheme="majorBidi" w:eastAsia="Times New Roman" w:hAnsiTheme="majorBidi" w:cstheme="majorBidi"/>
          <w:color w:val="000000" w:themeColor="text1"/>
        </w:rPr>
        <w:t>-</w:t>
      </w:r>
      <w:r w:rsidRPr="00841277">
        <w:rPr>
          <w:rFonts w:asciiTheme="majorBidi" w:eastAsia="Times New Roman" w:hAnsiTheme="majorBidi" w:cstheme="majorBidi"/>
          <w:i/>
          <w:iCs/>
          <w:color w:val="000000" w:themeColor="text1"/>
        </w:rPr>
        <w:t>fruB</w:t>
      </w:r>
      <w:r w:rsidRPr="00841277">
        <w:rPr>
          <w:rFonts w:asciiTheme="majorBidi" w:eastAsia="Times New Roman" w:hAnsiTheme="majorBidi" w:cstheme="majorBidi"/>
          <w:color w:val="000000" w:themeColor="text1"/>
        </w:rPr>
        <w:t xml:space="preserve"> (TM-O.E </w:t>
      </w:r>
      <w:r>
        <w:rPr>
          <w:rFonts w:asciiTheme="majorBidi" w:eastAsia="Times New Roman" w:hAnsiTheme="majorBidi" w:cstheme="majorBidi"/>
          <w:i/>
          <w:iCs/>
          <w:color w:val="000000" w:themeColor="text1"/>
        </w:rPr>
        <w:t>f</w:t>
      </w:r>
      <w:r w:rsidRPr="00841277">
        <w:rPr>
          <w:rFonts w:asciiTheme="majorBidi" w:eastAsia="Times New Roman" w:hAnsiTheme="majorBidi" w:cstheme="majorBidi"/>
          <w:i/>
          <w:iCs/>
          <w:color w:val="000000" w:themeColor="text1"/>
        </w:rPr>
        <w:t>ruA.fruB</w:t>
      </w:r>
      <w:r w:rsidRPr="00841277">
        <w:rPr>
          <w:rFonts w:asciiTheme="majorBidi" w:eastAsia="Times New Roman" w:hAnsiTheme="majorBidi" w:cstheme="majorBidi"/>
          <w:color w:val="000000" w:themeColor="text1"/>
        </w:rPr>
        <w:t>).</w:t>
      </w:r>
      <w:bookmarkStart w:id="0" w:name="_GoBack"/>
      <w:bookmarkEnd w:id="0"/>
    </w:p>
    <w:tbl>
      <w:tblPr>
        <w:tblW w:w="5046" w:type="pct"/>
        <w:tblInd w:w="-100" w:type="dxa"/>
        <w:tblLayout w:type="fixed"/>
        <w:tblLook w:val="04A0" w:firstRow="1" w:lastRow="0" w:firstColumn="1" w:lastColumn="0" w:noHBand="0" w:noVBand="1"/>
      </w:tblPr>
      <w:tblGrid>
        <w:gridCol w:w="1681"/>
        <w:gridCol w:w="958"/>
        <w:gridCol w:w="1390"/>
        <w:gridCol w:w="870"/>
        <w:gridCol w:w="957"/>
        <w:gridCol w:w="681"/>
        <w:gridCol w:w="703"/>
        <w:gridCol w:w="1310"/>
        <w:gridCol w:w="775"/>
        <w:gridCol w:w="1001"/>
        <w:gridCol w:w="553"/>
      </w:tblGrid>
      <w:tr w:rsidR="00C7326E" w:rsidRPr="00D54F9C" w14:paraId="1F754B07" w14:textId="77777777" w:rsidTr="001B0936">
        <w:trPr>
          <w:trHeight w:val="330"/>
        </w:trPr>
        <w:tc>
          <w:tcPr>
            <w:tcW w:w="77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211F7F5" w14:textId="77777777" w:rsidR="00C7326E" w:rsidRPr="00D54F9C" w:rsidRDefault="00C7326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PTS sugar</w:t>
            </w:r>
          </w:p>
        </w:tc>
        <w:tc>
          <w:tcPr>
            <w:tcW w:w="107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76624B04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Specific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a</w:t>
            </w: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ctivity (CPM/</w:t>
            </w:r>
            <w:r w:rsidRPr="008455F9">
              <w:rPr>
                <w:rFonts w:ascii="Times New Roman" w:eastAsia="Times New Roman" w:hAnsi="Times New Roman" w:cs="Times New Roman"/>
                <w:b/>
                <w:color w:val="222222"/>
                <w:szCs w:val="22"/>
                <w:shd w:val="clear" w:color="auto" w:fill="FFFFFF"/>
                <w:lang w:eastAsia="zh-CN"/>
              </w:rPr>
              <w:t>μ</w:t>
            </w: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)</w:t>
            </w:r>
          </w:p>
        </w:tc>
        <w:tc>
          <w:tcPr>
            <w:tcW w:w="115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33E4D090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elative activity</w:t>
            </w:r>
          </w:p>
        </w:tc>
        <w:tc>
          <w:tcPr>
            <w:tcW w:w="92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6C2204BE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Specific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a</w:t>
            </w: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ctivity (CPM/</w:t>
            </w:r>
            <w:r w:rsidRPr="008455F9">
              <w:rPr>
                <w:rFonts w:ascii="Times New Roman" w:eastAsia="Times New Roman" w:hAnsi="Times New Roman" w:cs="Times New Roman"/>
                <w:b/>
                <w:color w:val="222222"/>
                <w:szCs w:val="22"/>
                <w:shd w:val="clear" w:color="auto" w:fill="FFFFFF"/>
                <w:lang w:eastAsia="zh-CN"/>
              </w:rPr>
              <w:t>μ</w:t>
            </w: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)</w:t>
            </w:r>
          </w:p>
        </w:tc>
        <w:tc>
          <w:tcPr>
            <w:tcW w:w="107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701CE475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elative activity</w:t>
            </w:r>
          </w:p>
        </w:tc>
      </w:tr>
      <w:tr w:rsidR="00C7326E" w:rsidRPr="00F13058" w14:paraId="40AFBEC3" w14:textId="77777777" w:rsidTr="001B0936">
        <w:trPr>
          <w:trHeight w:val="315"/>
        </w:trPr>
        <w:tc>
          <w:tcPr>
            <w:tcW w:w="77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CBFC05" w14:textId="77777777" w:rsidR="00C7326E" w:rsidRPr="00D54F9C" w:rsidRDefault="00C7326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44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039A9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WT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0ED52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WT OE-</w:t>
            </w:r>
          </w:p>
          <w:p w14:paraId="579D5654" w14:textId="77777777" w:rsidR="00C7326E" w:rsidRPr="00E80EEC" w:rsidRDefault="00C7326E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f</w:t>
            </w:r>
            <w:r w:rsidRPr="00E80EE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ruA-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f</w:t>
            </w:r>
            <w:r w:rsidRPr="00E80EE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ruB</w:t>
            </w:r>
          </w:p>
        </w:tc>
        <w:tc>
          <w:tcPr>
            <w:tcW w:w="115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05B1F3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WT OE-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color w:val="000000" w:themeColor="text1"/>
                <w:sz w:val="20"/>
                <w:szCs w:val="20"/>
              </w:rPr>
              <w:t>f</w:t>
            </w:r>
            <w:r w:rsidRPr="00E80EE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ruA-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f</w:t>
            </w:r>
            <w:r w:rsidRPr="00E80EE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ruB</w:t>
            </w: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/WT</w:t>
            </w:r>
          </w:p>
        </w:tc>
        <w:tc>
          <w:tcPr>
            <w:tcW w:w="32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8A486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TM</w:t>
            </w:r>
          </w:p>
        </w:tc>
        <w:tc>
          <w:tcPr>
            <w:tcW w:w="602" w:type="pct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C7C14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TM OE-</w:t>
            </w:r>
          </w:p>
          <w:p w14:paraId="4FD0C51C" w14:textId="77777777" w:rsidR="00C7326E" w:rsidRPr="00E80EEC" w:rsidRDefault="00C7326E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f</w:t>
            </w:r>
            <w:r w:rsidRPr="00E80EE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ruA-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f</w:t>
            </w:r>
            <w:r w:rsidRPr="00E80EE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ruB</w:t>
            </w:r>
          </w:p>
        </w:tc>
        <w:tc>
          <w:tcPr>
            <w:tcW w:w="107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26A5B5" w14:textId="77777777" w:rsidR="00C7326E" w:rsidRPr="003054F3" w:rsidRDefault="00C7326E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pt-BR"/>
              </w:rPr>
            </w:pPr>
            <w:r w:rsidRPr="003054F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pt-BR"/>
              </w:rPr>
              <w:t>TM OE-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color w:val="000000" w:themeColor="text1"/>
                <w:sz w:val="20"/>
                <w:szCs w:val="20"/>
                <w:lang w:val="pt-BR"/>
              </w:rPr>
              <w:t>f</w:t>
            </w:r>
            <w:r w:rsidRPr="003054F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  <w:lang w:val="pt-BR"/>
              </w:rPr>
              <w:t>ruA-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  <w:lang w:val="pt-BR"/>
              </w:rPr>
              <w:t>f</w:t>
            </w:r>
            <w:r w:rsidRPr="003054F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  <w:lang w:val="pt-BR"/>
              </w:rPr>
              <w:t>ruB</w:t>
            </w:r>
            <w:r w:rsidRPr="003054F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pt-BR"/>
              </w:rPr>
              <w:t>/TM</w:t>
            </w:r>
          </w:p>
        </w:tc>
      </w:tr>
      <w:tr w:rsidR="00C7326E" w:rsidRPr="00D54F9C" w14:paraId="14A1D609" w14:textId="77777777" w:rsidTr="001B0936">
        <w:trPr>
          <w:trHeight w:val="315"/>
        </w:trPr>
        <w:tc>
          <w:tcPr>
            <w:tcW w:w="77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36068C" w14:textId="77777777" w:rsidR="00C7326E" w:rsidRPr="003054F3" w:rsidRDefault="00C7326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pt-BR"/>
              </w:rPr>
            </w:pPr>
          </w:p>
        </w:tc>
        <w:tc>
          <w:tcPr>
            <w:tcW w:w="44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A5FC2F" w14:textId="77777777" w:rsidR="00C7326E" w:rsidRPr="003054F3" w:rsidRDefault="00C7326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pt-BR"/>
              </w:rPr>
            </w:pPr>
          </w:p>
        </w:tc>
        <w:tc>
          <w:tcPr>
            <w:tcW w:w="639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849F3" w14:textId="77777777" w:rsidR="00C7326E" w:rsidRPr="003054F3" w:rsidRDefault="00C7326E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pt-BR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9D5ED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Ratio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0EB00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Average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402E4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32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4FBEE4" w14:textId="77777777" w:rsidR="00C7326E" w:rsidRPr="00D54F9C" w:rsidRDefault="00C7326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02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B1768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DBDCF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Ratio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77D8C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Average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84B69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SD</w:t>
            </w:r>
          </w:p>
        </w:tc>
      </w:tr>
      <w:tr w:rsidR="00C7326E" w:rsidRPr="00D54F9C" w14:paraId="4BE39CC7" w14:textId="77777777" w:rsidTr="001B0936">
        <w:trPr>
          <w:trHeight w:val="360"/>
        </w:trPr>
        <w:tc>
          <w:tcPr>
            <w:tcW w:w="77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CD769" w14:textId="77777777" w:rsidR="00C7326E" w:rsidRPr="00D54F9C" w:rsidRDefault="00C7326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Fructose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09D33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BA75D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42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05B99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9.5</w:t>
            </w:r>
          </w:p>
        </w:tc>
        <w:tc>
          <w:tcPr>
            <w:tcW w:w="44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6DAFF" w14:textId="77777777" w:rsidR="00C7326E" w:rsidRPr="00F62C35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62C3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5.5</w:t>
            </w:r>
          </w:p>
        </w:tc>
        <w:tc>
          <w:tcPr>
            <w:tcW w:w="31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C1704" w14:textId="77777777" w:rsidR="00C7326E" w:rsidRPr="00F62C35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62C3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BDF00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5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6E814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45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22274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7.9</w:t>
            </w:r>
          </w:p>
        </w:tc>
        <w:tc>
          <w:tcPr>
            <w:tcW w:w="4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09827" w14:textId="77777777" w:rsidR="00C7326E" w:rsidRPr="00F62C35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62C3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5.5</w:t>
            </w:r>
          </w:p>
        </w:tc>
        <w:tc>
          <w:tcPr>
            <w:tcW w:w="2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9EC1A" w14:textId="77777777" w:rsidR="00C7326E" w:rsidRPr="00F62C35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62C3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</w:tr>
      <w:tr w:rsidR="00C7326E" w:rsidRPr="00D54F9C" w14:paraId="47D64918" w14:textId="77777777" w:rsidTr="001B0936">
        <w:trPr>
          <w:trHeight w:val="315"/>
        </w:trPr>
        <w:tc>
          <w:tcPr>
            <w:tcW w:w="77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025761" w14:textId="77777777" w:rsidR="00C7326E" w:rsidRPr="00D54F9C" w:rsidRDefault="00C7326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F2351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AB6A9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40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E623D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44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AB86C3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5DE76C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3C206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5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724F6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9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1E7D4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5.8</w:t>
            </w:r>
          </w:p>
        </w:tc>
        <w:tc>
          <w:tcPr>
            <w:tcW w:w="4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F79086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703CB9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7326E" w:rsidRPr="00D54F9C" w14:paraId="6CACD784" w14:textId="77777777" w:rsidTr="001B0936">
        <w:trPr>
          <w:trHeight w:val="330"/>
        </w:trPr>
        <w:tc>
          <w:tcPr>
            <w:tcW w:w="77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BEE6EE" w14:textId="77777777" w:rsidR="00C7326E" w:rsidRPr="00D54F9C" w:rsidRDefault="00C7326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DD754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AAB6D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52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F5361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3.6</w:t>
            </w:r>
          </w:p>
        </w:tc>
        <w:tc>
          <w:tcPr>
            <w:tcW w:w="44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2EA7D4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E91F99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DF12B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7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9EE7E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57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F1284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8.8</w:t>
            </w:r>
          </w:p>
        </w:tc>
        <w:tc>
          <w:tcPr>
            <w:tcW w:w="4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063B61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20C184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7326E" w:rsidRPr="00D54F9C" w14:paraId="55BD2BC8" w14:textId="77777777" w:rsidTr="001B0936">
        <w:trPr>
          <w:trHeight w:val="330"/>
        </w:trPr>
        <w:tc>
          <w:tcPr>
            <w:tcW w:w="77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D4D8D1" w14:textId="77777777" w:rsidR="00C7326E" w:rsidRPr="00D54F9C" w:rsidRDefault="00C7326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E9920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53A3D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49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8194B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7.8</w:t>
            </w:r>
          </w:p>
        </w:tc>
        <w:tc>
          <w:tcPr>
            <w:tcW w:w="44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1F11A2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F46750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C64D3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8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49067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59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4772A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9.3</w:t>
            </w:r>
          </w:p>
        </w:tc>
        <w:tc>
          <w:tcPr>
            <w:tcW w:w="4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1C70FF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27A3A1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7326E" w:rsidRPr="00D54F9C" w14:paraId="2767DDCA" w14:textId="77777777" w:rsidTr="001B0936">
        <w:trPr>
          <w:trHeight w:val="330"/>
        </w:trPr>
        <w:tc>
          <w:tcPr>
            <w:tcW w:w="77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57EC2" w14:textId="77777777" w:rsidR="00C7326E" w:rsidRPr="00D54F9C" w:rsidRDefault="00C7326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annitol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CAFEA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5A33C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0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41EF9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5.4</w:t>
            </w:r>
          </w:p>
        </w:tc>
        <w:tc>
          <w:tcPr>
            <w:tcW w:w="44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4F8C5" w14:textId="77777777" w:rsidR="00C7326E" w:rsidRPr="00F62C35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62C3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4.8</w:t>
            </w:r>
          </w:p>
        </w:tc>
        <w:tc>
          <w:tcPr>
            <w:tcW w:w="31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86DE4" w14:textId="77777777" w:rsidR="00C7326E" w:rsidRPr="00F62C35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62C3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C92E1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B8D6A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5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D06E1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4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DCABD" w14:textId="77777777" w:rsidR="00C7326E" w:rsidRPr="00F62C35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62C3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1.2</w:t>
            </w:r>
          </w:p>
        </w:tc>
        <w:tc>
          <w:tcPr>
            <w:tcW w:w="2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7AF2C" w14:textId="77777777" w:rsidR="00C7326E" w:rsidRPr="00F62C35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62C3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.8</w:t>
            </w:r>
          </w:p>
        </w:tc>
      </w:tr>
      <w:tr w:rsidR="00C7326E" w:rsidRPr="00D54F9C" w14:paraId="68A83FFB" w14:textId="77777777" w:rsidTr="001B0936">
        <w:trPr>
          <w:trHeight w:val="330"/>
        </w:trPr>
        <w:tc>
          <w:tcPr>
            <w:tcW w:w="77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B447B4" w14:textId="77777777" w:rsidR="00C7326E" w:rsidRPr="00D54F9C" w:rsidRDefault="00C7326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FB382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66A61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5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BD126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4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036457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2D26AA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0FF0D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3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597E0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0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0337C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4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13DDFB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37E064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7326E" w:rsidRPr="00D54F9C" w14:paraId="5404E822" w14:textId="77777777" w:rsidTr="001B0936">
        <w:trPr>
          <w:trHeight w:val="330"/>
        </w:trPr>
        <w:tc>
          <w:tcPr>
            <w:tcW w:w="77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AB705B" w14:textId="77777777" w:rsidR="00C7326E" w:rsidRPr="00D54F9C" w:rsidRDefault="00C7326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20350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8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5ED01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3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20A25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8.7</w:t>
            </w:r>
          </w:p>
        </w:tc>
        <w:tc>
          <w:tcPr>
            <w:tcW w:w="44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6BEB8F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3896AD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960DC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6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5B50F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40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FD1D3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5.4</w:t>
            </w:r>
          </w:p>
        </w:tc>
        <w:tc>
          <w:tcPr>
            <w:tcW w:w="4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21492B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00D554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7326E" w:rsidRPr="00D54F9C" w14:paraId="7A80D501" w14:textId="77777777" w:rsidTr="001B0936">
        <w:trPr>
          <w:trHeight w:val="330"/>
        </w:trPr>
        <w:tc>
          <w:tcPr>
            <w:tcW w:w="77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4A3A7D" w14:textId="77777777" w:rsidR="00C7326E" w:rsidRPr="00D54F9C" w:rsidRDefault="00C7326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2BAF4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B11E8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2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AE75E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3.3</w:t>
            </w:r>
          </w:p>
        </w:tc>
        <w:tc>
          <w:tcPr>
            <w:tcW w:w="44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7AE52E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B6DC13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56786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3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13002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3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B9CA3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D4DFDF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9D52DE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7326E" w:rsidRPr="00D54F9C" w14:paraId="39F917EF" w14:textId="77777777" w:rsidTr="001B0936">
        <w:trPr>
          <w:trHeight w:val="330"/>
        </w:trPr>
        <w:tc>
          <w:tcPr>
            <w:tcW w:w="77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876B5" w14:textId="77777777" w:rsidR="00C7326E" w:rsidRPr="00D54F9C" w:rsidRDefault="00C7326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N-Acetylglucos-amine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ED499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7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EB911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27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E7F98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44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1A976" w14:textId="77777777" w:rsidR="00C7326E" w:rsidRPr="00F62C35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62C3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31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ED308" w14:textId="77777777" w:rsidR="00C7326E" w:rsidRPr="00F62C35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62C3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2B877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6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B8FE9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8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CBFF3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.2</w:t>
            </w:r>
          </w:p>
        </w:tc>
        <w:tc>
          <w:tcPr>
            <w:tcW w:w="4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CB31B" w14:textId="77777777" w:rsidR="00C7326E" w:rsidRPr="00F62C35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62C3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2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FE6E1" w14:textId="77777777" w:rsidR="00C7326E" w:rsidRPr="00F62C35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62C3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8</w:t>
            </w:r>
          </w:p>
        </w:tc>
      </w:tr>
      <w:tr w:rsidR="00C7326E" w:rsidRPr="00D54F9C" w14:paraId="6A55221E" w14:textId="77777777" w:rsidTr="001B0936">
        <w:trPr>
          <w:trHeight w:val="330"/>
        </w:trPr>
        <w:tc>
          <w:tcPr>
            <w:tcW w:w="77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180FA1" w14:textId="77777777" w:rsidR="00C7326E" w:rsidRPr="00D54F9C" w:rsidRDefault="00C7326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C6B3B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7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A84CF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2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5D2E4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44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083891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6ECDF3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F8A65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49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CF120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6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B2774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4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3543EB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7B3961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7326E" w:rsidRPr="00D54F9C" w14:paraId="05CDA52A" w14:textId="77777777" w:rsidTr="001B0936">
        <w:trPr>
          <w:trHeight w:val="330"/>
        </w:trPr>
        <w:tc>
          <w:tcPr>
            <w:tcW w:w="77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0AB79B" w14:textId="77777777" w:rsidR="00C7326E" w:rsidRPr="00D54F9C" w:rsidRDefault="00C7326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2A5ED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5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44F29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5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DBE79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44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F0F4FC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F336E6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DD6BE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53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411EA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1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FFE25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4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25BDDC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F19AD5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7326E" w:rsidRPr="00D54F9C" w14:paraId="724F1580" w14:textId="77777777" w:rsidTr="001B0936">
        <w:trPr>
          <w:trHeight w:val="330"/>
        </w:trPr>
        <w:tc>
          <w:tcPr>
            <w:tcW w:w="77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45F02F" w14:textId="77777777" w:rsidR="00C7326E" w:rsidRPr="00D54F9C" w:rsidRDefault="00C7326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C1031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9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60ED4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3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3AB7E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44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26B765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56877D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8B288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48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5E95E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7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68C73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4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D6CE53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B628FD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7326E" w:rsidRPr="00D54F9C" w14:paraId="02767338" w14:textId="77777777" w:rsidTr="001B0936">
        <w:trPr>
          <w:trHeight w:val="315"/>
        </w:trPr>
        <w:tc>
          <w:tcPr>
            <w:tcW w:w="77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8B40D" w14:textId="77777777" w:rsidR="00C7326E" w:rsidRPr="00D54F9C" w:rsidRDefault="00C7326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ethyl alpha glucoside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04DF0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AA34A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72313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44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97DE5" w14:textId="77777777" w:rsidR="00C7326E" w:rsidRPr="00F62C35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62C3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31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FACE9" w14:textId="77777777" w:rsidR="00C7326E" w:rsidRPr="00F62C35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62C3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91DB8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5E2B9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7CCF6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4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EFFF1" w14:textId="77777777" w:rsidR="00C7326E" w:rsidRPr="00F62C35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62C3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2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D7CB8" w14:textId="77777777" w:rsidR="00C7326E" w:rsidRPr="00F62C35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62C3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</w:tr>
      <w:tr w:rsidR="00C7326E" w:rsidRPr="00D54F9C" w14:paraId="6D045506" w14:textId="77777777" w:rsidTr="001B0936">
        <w:trPr>
          <w:trHeight w:val="300"/>
        </w:trPr>
        <w:tc>
          <w:tcPr>
            <w:tcW w:w="77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2ECCB1" w14:textId="77777777" w:rsidR="00C7326E" w:rsidRPr="00D54F9C" w:rsidRDefault="00C7326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F4F43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49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08738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5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04CEE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44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E41B48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F76450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00BA9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43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C0784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4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94AD7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D8E58E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EB756B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7326E" w:rsidRPr="00D54F9C" w14:paraId="7E84C739" w14:textId="77777777" w:rsidTr="001B0936">
        <w:trPr>
          <w:trHeight w:val="300"/>
        </w:trPr>
        <w:tc>
          <w:tcPr>
            <w:tcW w:w="77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3EA823" w14:textId="77777777" w:rsidR="00C7326E" w:rsidRPr="00D54F9C" w:rsidRDefault="00C7326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5225A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3B628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4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FDFBF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44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A7533E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31357D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DA638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7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E99D2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4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FE136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4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8F98E1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E8B56C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7326E" w:rsidRPr="00D54F9C" w14:paraId="7F4FA198" w14:textId="77777777" w:rsidTr="001B0936">
        <w:trPr>
          <w:trHeight w:val="330"/>
        </w:trPr>
        <w:tc>
          <w:tcPr>
            <w:tcW w:w="77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DBD17D" w14:textId="77777777" w:rsidR="00C7326E" w:rsidRPr="00D54F9C" w:rsidRDefault="00C7326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084F2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91E45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AF556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44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72CDE4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518D8E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03F74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1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F07D3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C1CD1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4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CA5EBD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A11FD9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7326E" w:rsidRPr="00D54F9C" w14:paraId="5F63D841" w14:textId="77777777" w:rsidTr="001B0936">
        <w:trPr>
          <w:trHeight w:val="315"/>
        </w:trPr>
        <w:tc>
          <w:tcPr>
            <w:tcW w:w="77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74C4A" w14:textId="77777777" w:rsidR="00C7326E" w:rsidRPr="00D54F9C" w:rsidRDefault="00C7326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2-Deoxyglucose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68754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27031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6D700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4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2F49D" w14:textId="77777777" w:rsidR="00C7326E" w:rsidRPr="00F62C35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62C3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31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F0E2B" w14:textId="77777777" w:rsidR="00C7326E" w:rsidRPr="00F62C35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62C3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F4717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6EB10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49703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20B87" w14:textId="77777777" w:rsidR="00C7326E" w:rsidRPr="00F62C35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62C3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2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13825" w14:textId="77777777" w:rsidR="00C7326E" w:rsidRPr="00F62C35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62C3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1</w:t>
            </w:r>
          </w:p>
        </w:tc>
      </w:tr>
      <w:tr w:rsidR="00C7326E" w:rsidRPr="00D54F9C" w14:paraId="0D8FA44F" w14:textId="77777777" w:rsidTr="001B0936">
        <w:trPr>
          <w:trHeight w:val="330"/>
        </w:trPr>
        <w:tc>
          <w:tcPr>
            <w:tcW w:w="77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6C1659" w14:textId="77777777" w:rsidR="00C7326E" w:rsidRPr="00D54F9C" w:rsidRDefault="00C7326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21AEB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5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F60E5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4FB86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44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11FE5A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577ECA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7D8C9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8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462D9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4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0F1C8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4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083C0E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F4B9FA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7326E" w:rsidRPr="00D54F9C" w14:paraId="61C32B5C" w14:textId="77777777" w:rsidTr="001B0936">
        <w:trPr>
          <w:trHeight w:val="330"/>
        </w:trPr>
        <w:tc>
          <w:tcPr>
            <w:tcW w:w="77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9F212C" w14:textId="77777777" w:rsidR="00C7326E" w:rsidRPr="00D54F9C" w:rsidRDefault="00C7326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870D9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7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E02D6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F8296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44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A1B332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6464EC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090D2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0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08F05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5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B9EA3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4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C1BBA9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494AB0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7326E" w:rsidRPr="00D54F9C" w14:paraId="5F0C5F5C" w14:textId="77777777" w:rsidTr="001B0936">
        <w:trPr>
          <w:trHeight w:val="330"/>
        </w:trPr>
        <w:tc>
          <w:tcPr>
            <w:tcW w:w="77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635811" w14:textId="77777777" w:rsidR="00C7326E" w:rsidRPr="00D54F9C" w:rsidRDefault="00C7326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65060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668AA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A09EA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44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BB2CC6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B18ECE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05DBC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7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8DA87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4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42FBB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4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E7E5BC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653E1A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7326E" w:rsidRPr="00D54F9C" w14:paraId="0D6626E1" w14:textId="77777777" w:rsidTr="001B0936">
        <w:trPr>
          <w:trHeight w:val="315"/>
        </w:trPr>
        <w:tc>
          <w:tcPr>
            <w:tcW w:w="77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32642" w14:textId="77777777" w:rsidR="00C7326E" w:rsidRPr="00D54F9C" w:rsidRDefault="00C7326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rehalose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FAA04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A0EA1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012A6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44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8542E" w14:textId="77777777" w:rsidR="00C7326E" w:rsidRPr="00F62C35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62C3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31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23570" w14:textId="77777777" w:rsidR="00C7326E" w:rsidRPr="00F62C35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62C3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8E387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D83B6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2DCDE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4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02550" w14:textId="77777777" w:rsidR="00C7326E" w:rsidRPr="00F62C35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62C3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2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440C9" w14:textId="77777777" w:rsidR="00C7326E" w:rsidRPr="00F62C35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62C3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</w:tr>
      <w:tr w:rsidR="00C7326E" w:rsidRPr="00D54F9C" w14:paraId="418909FC" w14:textId="77777777" w:rsidTr="001B0936">
        <w:trPr>
          <w:trHeight w:val="330"/>
        </w:trPr>
        <w:tc>
          <w:tcPr>
            <w:tcW w:w="77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EE40A2" w14:textId="77777777" w:rsidR="00C7326E" w:rsidRPr="00D54F9C" w:rsidRDefault="00C7326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257DA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9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1073D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4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F55C0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44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696F21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D930A8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C9DFC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6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59740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7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84FC3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98B9B1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188A93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7326E" w:rsidRPr="00D54F9C" w14:paraId="36F399A5" w14:textId="77777777" w:rsidTr="001B0936">
        <w:trPr>
          <w:trHeight w:val="330"/>
        </w:trPr>
        <w:tc>
          <w:tcPr>
            <w:tcW w:w="77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50E78E" w14:textId="77777777" w:rsidR="00C7326E" w:rsidRPr="00D54F9C" w:rsidRDefault="00C7326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018B6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7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0EE0F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99D86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44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AD02FC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584734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05E91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1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8E838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4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19CD1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4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C9A3C4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9C65A1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7326E" w:rsidRPr="00D54F9C" w14:paraId="25194163" w14:textId="77777777" w:rsidTr="001B0936">
        <w:trPr>
          <w:trHeight w:val="330"/>
        </w:trPr>
        <w:tc>
          <w:tcPr>
            <w:tcW w:w="77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5A25B6" w14:textId="77777777" w:rsidR="00C7326E" w:rsidRPr="00D54F9C" w:rsidRDefault="00C7326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577A2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8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B4463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B6F31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44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9593DA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55DF00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8BD71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4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88BF7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4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E6AF5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4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EA05E1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F07083" w14:textId="77777777" w:rsidR="00C7326E" w:rsidRPr="00F62C35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7326E" w:rsidRPr="00D54F9C" w14:paraId="3A82B169" w14:textId="77777777" w:rsidTr="001B0936">
        <w:trPr>
          <w:trHeight w:val="330"/>
        </w:trPr>
        <w:tc>
          <w:tcPr>
            <w:tcW w:w="77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E26BD" w14:textId="77777777" w:rsidR="00C7326E" w:rsidRPr="00D54F9C" w:rsidRDefault="00C7326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alactitol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10E34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68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AD028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9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0849F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44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C856F" w14:textId="77777777" w:rsidR="00C7326E" w:rsidRPr="00F62C35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62C3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31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7933E" w14:textId="77777777" w:rsidR="00C7326E" w:rsidRPr="00F62C35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62C3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899E6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25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4F2D5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0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4ACE5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4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9AD07" w14:textId="77777777" w:rsidR="00C7326E" w:rsidRPr="00F62C35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62C3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2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FA53B" w14:textId="77777777" w:rsidR="00C7326E" w:rsidRPr="00F62C35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62C3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</w:tr>
      <w:tr w:rsidR="00C7326E" w:rsidRPr="00D54F9C" w14:paraId="7D0F9760" w14:textId="77777777" w:rsidTr="001B0936">
        <w:trPr>
          <w:trHeight w:val="330"/>
        </w:trPr>
        <w:tc>
          <w:tcPr>
            <w:tcW w:w="77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DCCF0E" w14:textId="77777777" w:rsidR="00C7326E" w:rsidRPr="00D54F9C" w:rsidRDefault="00C7326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0119F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7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0C9D2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07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B3496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44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5D3A48" w14:textId="77777777" w:rsidR="00C7326E" w:rsidRPr="00D54F9C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3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91A331" w14:textId="77777777" w:rsidR="00C7326E" w:rsidRPr="00D54F9C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E49C6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87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0E288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0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F5EAF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4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305343" w14:textId="77777777" w:rsidR="00C7326E" w:rsidRPr="00D54F9C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F71C90" w14:textId="77777777" w:rsidR="00C7326E" w:rsidRPr="00D54F9C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C7326E" w:rsidRPr="00D54F9C" w14:paraId="37FCDD15" w14:textId="77777777" w:rsidTr="001B0936">
        <w:trPr>
          <w:trHeight w:val="330"/>
        </w:trPr>
        <w:tc>
          <w:tcPr>
            <w:tcW w:w="77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2F40A0" w14:textId="77777777" w:rsidR="00C7326E" w:rsidRPr="00D54F9C" w:rsidRDefault="00C7326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F129D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8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9FEBB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5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E22C6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44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08F3C6" w14:textId="77777777" w:rsidR="00C7326E" w:rsidRPr="00D54F9C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3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7CD7DB" w14:textId="77777777" w:rsidR="00C7326E" w:rsidRPr="00D54F9C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1E019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48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EFC84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6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A4134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4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4414EC" w14:textId="77777777" w:rsidR="00C7326E" w:rsidRPr="00D54F9C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E381F1" w14:textId="77777777" w:rsidR="00C7326E" w:rsidRPr="00D54F9C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C7326E" w:rsidRPr="00D54F9C" w14:paraId="475E1116" w14:textId="77777777" w:rsidTr="001B0936">
        <w:trPr>
          <w:trHeight w:val="330"/>
        </w:trPr>
        <w:tc>
          <w:tcPr>
            <w:tcW w:w="77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BA42FF" w14:textId="77777777" w:rsidR="00C7326E" w:rsidRPr="00D54F9C" w:rsidRDefault="00C7326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91EB5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87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BD926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5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66704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44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FAC09F" w14:textId="77777777" w:rsidR="00C7326E" w:rsidRPr="00D54F9C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3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BC6821" w14:textId="77777777" w:rsidR="00C7326E" w:rsidRPr="00D54F9C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3A80F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35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31AC5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6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6D0CF" w14:textId="77777777" w:rsidR="00C7326E" w:rsidRPr="00D54F9C" w:rsidRDefault="00C7326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4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A5557C" w14:textId="77777777" w:rsidR="00C7326E" w:rsidRPr="00D54F9C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CD7068" w14:textId="77777777" w:rsidR="00C7326E" w:rsidRPr="00D54F9C" w:rsidRDefault="00C7326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</w:tbl>
    <w:p w14:paraId="7F79D367" w14:textId="77777777" w:rsidR="00E23E00" w:rsidRDefault="00E23E00"/>
    <w:sectPr w:rsidR="00E23E00" w:rsidSect="000F056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564"/>
    <w:rsid w:val="00003D9C"/>
    <w:rsid w:val="000174A4"/>
    <w:rsid w:val="00035326"/>
    <w:rsid w:val="0003565A"/>
    <w:rsid w:val="00037A09"/>
    <w:rsid w:val="00045EEC"/>
    <w:rsid w:val="0005462D"/>
    <w:rsid w:val="000755ED"/>
    <w:rsid w:val="000914F6"/>
    <w:rsid w:val="000919E0"/>
    <w:rsid w:val="000B78AD"/>
    <w:rsid w:val="000C0B17"/>
    <w:rsid w:val="000D1B8F"/>
    <w:rsid w:val="000D5A47"/>
    <w:rsid w:val="000E5E12"/>
    <w:rsid w:val="000F0564"/>
    <w:rsid w:val="00100098"/>
    <w:rsid w:val="00102B0B"/>
    <w:rsid w:val="00113D80"/>
    <w:rsid w:val="001377F0"/>
    <w:rsid w:val="0015521E"/>
    <w:rsid w:val="00187A7F"/>
    <w:rsid w:val="001D48AD"/>
    <w:rsid w:val="001D7787"/>
    <w:rsid w:val="001F2DE5"/>
    <w:rsid w:val="00203722"/>
    <w:rsid w:val="00212E04"/>
    <w:rsid w:val="0021337A"/>
    <w:rsid w:val="002249CD"/>
    <w:rsid w:val="002268EB"/>
    <w:rsid w:val="002305BB"/>
    <w:rsid w:val="00237E59"/>
    <w:rsid w:val="0025076E"/>
    <w:rsid w:val="00265836"/>
    <w:rsid w:val="00273AC2"/>
    <w:rsid w:val="002A4C0E"/>
    <w:rsid w:val="002B1F7A"/>
    <w:rsid w:val="002B53FD"/>
    <w:rsid w:val="002F3078"/>
    <w:rsid w:val="0031039F"/>
    <w:rsid w:val="003140DE"/>
    <w:rsid w:val="003171BB"/>
    <w:rsid w:val="003218D9"/>
    <w:rsid w:val="00346D1D"/>
    <w:rsid w:val="00361D0C"/>
    <w:rsid w:val="00365B04"/>
    <w:rsid w:val="003779AA"/>
    <w:rsid w:val="00394390"/>
    <w:rsid w:val="003A5362"/>
    <w:rsid w:val="003D02B0"/>
    <w:rsid w:val="003D0D18"/>
    <w:rsid w:val="003D35F6"/>
    <w:rsid w:val="003F2C8C"/>
    <w:rsid w:val="00410172"/>
    <w:rsid w:val="004118A5"/>
    <w:rsid w:val="00412ECC"/>
    <w:rsid w:val="00416562"/>
    <w:rsid w:val="004535E2"/>
    <w:rsid w:val="00493128"/>
    <w:rsid w:val="004A1913"/>
    <w:rsid w:val="004C2539"/>
    <w:rsid w:val="004D20A3"/>
    <w:rsid w:val="004E478F"/>
    <w:rsid w:val="00505DD4"/>
    <w:rsid w:val="0051224E"/>
    <w:rsid w:val="00527440"/>
    <w:rsid w:val="0052773D"/>
    <w:rsid w:val="005277C3"/>
    <w:rsid w:val="00566F47"/>
    <w:rsid w:val="0058678F"/>
    <w:rsid w:val="00594033"/>
    <w:rsid w:val="00597392"/>
    <w:rsid w:val="005A199B"/>
    <w:rsid w:val="005B44C2"/>
    <w:rsid w:val="005C7F66"/>
    <w:rsid w:val="005D32E5"/>
    <w:rsid w:val="005D361E"/>
    <w:rsid w:val="005D5C7F"/>
    <w:rsid w:val="005F6DA6"/>
    <w:rsid w:val="00604167"/>
    <w:rsid w:val="00606A25"/>
    <w:rsid w:val="00637254"/>
    <w:rsid w:val="006579FC"/>
    <w:rsid w:val="00693D42"/>
    <w:rsid w:val="00696C2A"/>
    <w:rsid w:val="006B07B3"/>
    <w:rsid w:val="006B21EE"/>
    <w:rsid w:val="006D234C"/>
    <w:rsid w:val="006E49F8"/>
    <w:rsid w:val="00725872"/>
    <w:rsid w:val="00743A6B"/>
    <w:rsid w:val="0078584C"/>
    <w:rsid w:val="007B0BC4"/>
    <w:rsid w:val="007C3FC4"/>
    <w:rsid w:val="007C5B0E"/>
    <w:rsid w:val="007C619F"/>
    <w:rsid w:val="007E4424"/>
    <w:rsid w:val="008055C8"/>
    <w:rsid w:val="00815314"/>
    <w:rsid w:val="0082079B"/>
    <w:rsid w:val="0086070E"/>
    <w:rsid w:val="00880608"/>
    <w:rsid w:val="008A1768"/>
    <w:rsid w:val="008D1FF4"/>
    <w:rsid w:val="008E30A0"/>
    <w:rsid w:val="008E483A"/>
    <w:rsid w:val="008E7E7A"/>
    <w:rsid w:val="008E7ED0"/>
    <w:rsid w:val="008F4057"/>
    <w:rsid w:val="00906886"/>
    <w:rsid w:val="00911F53"/>
    <w:rsid w:val="0093156D"/>
    <w:rsid w:val="00943E07"/>
    <w:rsid w:val="009557CE"/>
    <w:rsid w:val="00970FB0"/>
    <w:rsid w:val="00974186"/>
    <w:rsid w:val="009A590F"/>
    <w:rsid w:val="009A7F60"/>
    <w:rsid w:val="009B4958"/>
    <w:rsid w:val="009C3A10"/>
    <w:rsid w:val="009C680D"/>
    <w:rsid w:val="009D4B80"/>
    <w:rsid w:val="009E162B"/>
    <w:rsid w:val="009E38CF"/>
    <w:rsid w:val="00A07A5A"/>
    <w:rsid w:val="00A204B7"/>
    <w:rsid w:val="00A33428"/>
    <w:rsid w:val="00A5122E"/>
    <w:rsid w:val="00A65A7F"/>
    <w:rsid w:val="00A92A60"/>
    <w:rsid w:val="00AF417C"/>
    <w:rsid w:val="00B17D64"/>
    <w:rsid w:val="00B35995"/>
    <w:rsid w:val="00B63899"/>
    <w:rsid w:val="00B66F75"/>
    <w:rsid w:val="00BA001C"/>
    <w:rsid w:val="00BA41F1"/>
    <w:rsid w:val="00BA5071"/>
    <w:rsid w:val="00BB42A8"/>
    <w:rsid w:val="00BC5DF7"/>
    <w:rsid w:val="00BF5A1A"/>
    <w:rsid w:val="00BF793B"/>
    <w:rsid w:val="00C11EF5"/>
    <w:rsid w:val="00C3243F"/>
    <w:rsid w:val="00C44587"/>
    <w:rsid w:val="00C7326E"/>
    <w:rsid w:val="00C817C9"/>
    <w:rsid w:val="00C8252E"/>
    <w:rsid w:val="00C84338"/>
    <w:rsid w:val="00CC671A"/>
    <w:rsid w:val="00CC7B43"/>
    <w:rsid w:val="00CD62A8"/>
    <w:rsid w:val="00CE6F7F"/>
    <w:rsid w:val="00CE7CA2"/>
    <w:rsid w:val="00D17365"/>
    <w:rsid w:val="00D203FA"/>
    <w:rsid w:val="00D67BBC"/>
    <w:rsid w:val="00D732E9"/>
    <w:rsid w:val="00D7799B"/>
    <w:rsid w:val="00DA4932"/>
    <w:rsid w:val="00DB2D0A"/>
    <w:rsid w:val="00DB50EE"/>
    <w:rsid w:val="00DC51A4"/>
    <w:rsid w:val="00DD7042"/>
    <w:rsid w:val="00DE68E0"/>
    <w:rsid w:val="00DF0F23"/>
    <w:rsid w:val="00DF4B01"/>
    <w:rsid w:val="00E00FC0"/>
    <w:rsid w:val="00E12560"/>
    <w:rsid w:val="00E15115"/>
    <w:rsid w:val="00E166B8"/>
    <w:rsid w:val="00E23E00"/>
    <w:rsid w:val="00E56847"/>
    <w:rsid w:val="00E6011C"/>
    <w:rsid w:val="00E67261"/>
    <w:rsid w:val="00E73CC9"/>
    <w:rsid w:val="00E85497"/>
    <w:rsid w:val="00ED5D51"/>
    <w:rsid w:val="00EF5938"/>
    <w:rsid w:val="00F053F9"/>
    <w:rsid w:val="00F05A3B"/>
    <w:rsid w:val="00F11527"/>
    <w:rsid w:val="00F5049B"/>
    <w:rsid w:val="00F604E4"/>
    <w:rsid w:val="00F809E1"/>
    <w:rsid w:val="00F91C18"/>
    <w:rsid w:val="00FA738F"/>
    <w:rsid w:val="00FB6828"/>
    <w:rsid w:val="00FC6B03"/>
    <w:rsid w:val="00FD36DF"/>
    <w:rsid w:val="00FD3785"/>
    <w:rsid w:val="00FD7136"/>
    <w:rsid w:val="00FE1D77"/>
    <w:rsid w:val="00FF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33CFD"/>
  <w15:chartTrackingRefBased/>
  <w15:docId w15:val="{DD93BF51-5596-504A-8F65-ECCFCC019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326E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995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 Myers</dc:creator>
  <cp:keywords/>
  <dc:description/>
  <cp:lastModifiedBy>Cali Myers</cp:lastModifiedBy>
  <cp:revision>2</cp:revision>
  <dcterms:created xsi:type="dcterms:W3CDTF">2019-10-23T19:11:00Z</dcterms:created>
  <dcterms:modified xsi:type="dcterms:W3CDTF">2019-10-23T19:11:00Z</dcterms:modified>
</cp:coreProperties>
</file>